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722DAD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Table 2</w:t>
      </w:r>
      <w:bookmarkEnd w:id="0"/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ROC Analysis of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Models for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CI-AKI</w:t>
      </w:r>
    </w:p>
    <w:tbl>
      <w:tblPr>
        <w:tblStyle w:val="4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1009"/>
        <w:gridCol w:w="1440"/>
        <w:gridCol w:w="1000"/>
        <w:gridCol w:w="1173"/>
        <w:gridCol w:w="1067"/>
      </w:tblGrid>
      <w:tr w14:paraId="5BB30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5BDF4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34BE0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UC</w:t>
            </w:r>
          </w:p>
        </w:tc>
        <w:tc>
          <w:tcPr>
            <w:tcW w:w="84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0F407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5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CBF63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68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A6D81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ensitivity</w:t>
            </w:r>
          </w:p>
        </w:tc>
        <w:tc>
          <w:tcPr>
            <w:tcW w:w="62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60A7E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pecificity</w:t>
            </w:r>
          </w:p>
        </w:tc>
      </w:tr>
      <w:tr w14:paraId="46434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8E2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VEF+FBG+NT-proBNP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E9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3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01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82~0.7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8B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EF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6F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71</w:t>
            </w:r>
          </w:p>
        </w:tc>
      </w:tr>
      <w:tr w14:paraId="4FDEF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D2386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VEF+FBG+NT-proBNP+caIMR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6E279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06</w:t>
            </w:r>
          </w:p>
        </w:tc>
        <w:tc>
          <w:tcPr>
            <w:tcW w:w="84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95A2B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59~0.853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332C9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98888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23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5E8D2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85</w:t>
            </w:r>
          </w:p>
        </w:tc>
      </w:tr>
    </w:tbl>
    <w:p w14:paraId="7B524EDC"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>NT-proBNP = N-terminal pro-B-type natriuretic peptide; FBG = fasting blood glucos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; caIMR = </w:t>
      </w:r>
      <w:r>
        <w:rPr>
          <w:rFonts w:hint="default" w:ascii="Times New Roman" w:hAnsi="Times New Roman" w:cs="Times New Roman"/>
          <w:sz w:val="16"/>
          <w:szCs w:val="16"/>
          <w:lang w:val="en-GB" w:eastAsia="zh-CN"/>
        </w:rPr>
        <w:t>coronary angiography-derived index of microcirculatory resistanc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; LVEF = </w:t>
      </w:r>
      <w:r>
        <w:rPr>
          <w:rFonts w:hint="eastAsia" w:ascii="Times New Roman" w:hAnsi="Times New Roman" w:cs="Times New Roman"/>
          <w:sz w:val="16"/>
          <w:szCs w:val="16"/>
        </w:rPr>
        <w:t>left ventricular ejection fra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9B6"/>
    <w:rsid w:val="000959B6"/>
    <w:rsid w:val="004215E0"/>
    <w:rsid w:val="00471CEA"/>
    <w:rsid w:val="0061239E"/>
    <w:rsid w:val="008C2520"/>
    <w:rsid w:val="00A55556"/>
    <w:rsid w:val="00AB2951"/>
    <w:rsid w:val="00B64A0B"/>
    <w:rsid w:val="00E31346"/>
    <w:rsid w:val="12B418FA"/>
    <w:rsid w:val="3A9A79A0"/>
    <w:rsid w:val="7909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361</Characters>
  <Lines>3</Lines>
  <Paragraphs>1</Paragraphs>
  <TotalTime>1</TotalTime>
  <ScaleCrop>false</ScaleCrop>
  <LinksUpToDate>false</LinksUpToDate>
  <CharactersWithSpaces>39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2:49:00Z</dcterms:created>
  <dc:creator>qbw1022@outlook.com</dc:creator>
  <cp:lastModifiedBy>Lei Chen</cp:lastModifiedBy>
  <dcterms:modified xsi:type="dcterms:W3CDTF">2025-04-14T05:02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B3CE2BF90C24B7DB8227CEC0D3D34AA_13</vt:lpwstr>
  </property>
  <property fmtid="{D5CDD505-2E9C-101B-9397-08002B2CF9AE}" pid="4" name="KSOTemplateDocerSaveRecord">
    <vt:lpwstr>eyJoZGlkIjoiMTI5N2M1OTRhNDU1NjhmMmZkNjg5ODFhMmQyZTZkNWEiLCJ1c2VySWQiOiI1MTQ0MDg5NzEifQ==</vt:lpwstr>
  </property>
</Properties>
</file>